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FA9" w:rsidRPr="001B5FA3" w:rsidRDefault="00FC2FA9" w:rsidP="00FC2FA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u w:val="single"/>
          <w:lang w:eastAsia="es-ES"/>
        </w:rPr>
        <w:t>Appendix</w:t>
      </w:r>
      <w:r w:rsidRPr="00DE0756">
        <w:rPr>
          <w:rFonts w:ascii="Times New Roman" w:eastAsia="Times New Roman" w:hAnsi="Times New Roman"/>
          <w:sz w:val="24"/>
          <w:szCs w:val="24"/>
          <w:u w:val="single"/>
          <w:lang w:eastAsia="es-E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u w:val="single"/>
          <w:lang w:eastAsia="es-ES"/>
        </w:rPr>
        <w:t>S</w:t>
      </w:r>
      <w:r w:rsidR="007C7015">
        <w:rPr>
          <w:rFonts w:ascii="Times New Roman" w:eastAsia="Times New Roman" w:hAnsi="Times New Roman"/>
          <w:sz w:val="24"/>
          <w:szCs w:val="24"/>
          <w:u w:val="single"/>
          <w:lang w:eastAsia="es-ES"/>
        </w:rPr>
        <w:t>3</w:t>
      </w:r>
      <w:bookmarkStart w:id="0" w:name="_GoBack"/>
      <w:bookmarkEnd w:id="0"/>
      <w:r w:rsidRPr="00DE0756">
        <w:rPr>
          <w:rFonts w:ascii="Times New Roman" w:eastAsia="Times New Roman" w:hAnsi="Times New Roman"/>
          <w:sz w:val="24"/>
          <w:szCs w:val="24"/>
          <w:u w:val="single"/>
          <w:lang w:eastAsia="es-ES"/>
        </w:rPr>
        <w:t>:</w:t>
      </w:r>
      <w:r w:rsidRPr="00DE0756">
        <w:rPr>
          <w:rFonts w:ascii="Times New Roman" w:eastAsia="Times New Roman" w:hAnsi="Times New Roman"/>
          <w:sz w:val="24"/>
          <w:szCs w:val="24"/>
          <w:lang w:eastAsia="es-ES"/>
        </w:rPr>
        <w:t xml:space="preserve"> Flow diagram of meta-analysis </w:t>
      </w:r>
    </w:p>
    <w:p w:rsidR="00FC2FA9" w:rsidRPr="00FB4C57" w:rsidRDefault="00FC2FA9" w:rsidP="00FC2F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s-ES"/>
        </w:rPr>
      </w:pPr>
    </w:p>
    <w:p w:rsidR="00FC2FA9" w:rsidRPr="00FB4C57" w:rsidRDefault="00FC2FA9" w:rsidP="00FC2F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s-E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97560</wp:posOffset>
                </wp:positionH>
                <wp:positionV relativeFrom="paragraph">
                  <wp:posOffset>48260</wp:posOffset>
                </wp:positionV>
                <wp:extent cx="2042795" cy="731520"/>
                <wp:effectExtent l="0" t="0" r="14605" b="11430"/>
                <wp:wrapNone/>
                <wp:docPr id="17" name="Flowchart: Process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2795" cy="731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FA9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A083E">
                              <w:rPr>
                                <w:sz w:val="16"/>
                                <w:szCs w:val="16"/>
                              </w:rPr>
                              <w:t>Potentially relevant studies identified and screened for retrieval (N=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1659)         </w:t>
                            </w:r>
                            <w:r w:rsidRPr="00FA083E">
                              <w:rPr>
                                <w:sz w:val="16"/>
                                <w:szCs w:val="16"/>
                              </w:rPr>
                              <w:t>PubMed n=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85, EMBASE n= 1174</w:t>
                            </w:r>
                          </w:p>
                          <w:p w:rsidR="00FC2FA9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FC2FA9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FC2FA9" w:rsidRPr="00E878C1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Flowchart: Process 17" o:spid="_x0000_s1026" type="#_x0000_t109" style="position:absolute;margin-left:62.8pt;margin-top:3.8pt;width:160.85pt;height:5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">
                <v:textbox>
                  <w:txbxContent>
                    <w:p w:rsidR="00FC2FA9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  <w:r w:rsidRPr="00FA083E">
                        <w:rPr>
                          <w:sz w:val="16"/>
                          <w:szCs w:val="16"/>
                        </w:rPr>
                        <w:t>Potentially relevant studies identified and screened for retrieval (N=</w:t>
                      </w:r>
                      <w:r>
                        <w:rPr>
                          <w:sz w:val="16"/>
                          <w:szCs w:val="16"/>
                        </w:rPr>
                        <w:t xml:space="preserve">1659)         </w:t>
                      </w:r>
                      <w:r w:rsidRPr="00FA083E">
                        <w:rPr>
                          <w:sz w:val="16"/>
                          <w:szCs w:val="16"/>
                        </w:rPr>
                        <w:t>PubMed n=</w:t>
                      </w:r>
                      <w:r>
                        <w:rPr>
                          <w:sz w:val="16"/>
                          <w:szCs w:val="16"/>
                        </w:rPr>
                        <w:t>485, EMBASE n= 1174</w:t>
                      </w:r>
                    </w:p>
                    <w:p w:rsidR="00FC2FA9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FC2FA9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FC2FA9" w:rsidRPr="00E878C1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C2FA9" w:rsidRPr="00FB4C57" w:rsidRDefault="00FC2FA9" w:rsidP="00FC2FA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  <w:lang w:eastAsia="es-ES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67456" behindDoc="0" locked="0" layoutInCell="1" allowOverlap="1">
                <wp:simplePos x="0" y="0"/>
                <wp:positionH relativeFrom="column">
                  <wp:posOffset>1818004</wp:posOffset>
                </wp:positionH>
                <wp:positionV relativeFrom="paragraph">
                  <wp:posOffset>604520</wp:posOffset>
                </wp:positionV>
                <wp:extent cx="10795" cy="579120"/>
                <wp:effectExtent l="38100" t="0" r="65405" b="49530"/>
                <wp:wrapNone/>
                <wp:docPr id="22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795" cy="5791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2" o:spid="_x0000_s1026" style="position:absolute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43.15pt,47.6pt" to="2in,9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">
                <v:stroke endarrow="block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411730</wp:posOffset>
                </wp:positionH>
                <wp:positionV relativeFrom="paragraph">
                  <wp:posOffset>662940</wp:posOffset>
                </wp:positionV>
                <wp:extent cx="1823720" cy="462280"/>
                <wp:effectExtent l="0" t="0" r="24130" b="13970"/>
                <wp:wrapNone/>
                <wp:docPr id="8" name="Flowchart: Proces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3720" cy="4622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FA9" w:rsidRPr="00EB7E3A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A083E">
                              <w:rPr>
                                <w:sz w:val="16"/>
                                <w:szCs w:val="16"/>
                              </w:rPr>
                              <w:t>S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udies </w:t>
                            </w: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 xml:space="preserve">excluded 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Pubmed</w:t>
                            </w:r>
                            <w:proofErr w:type="spellEnd"/>
                            <w:proofErr w:type="gramEnd"/>
                            <w:r>
                              <w:rPr>
                                <w:sz w:val="16"/>
                                <w:szCs w:val="16"/>
                              </w:rPr>
                              <w:t xml:space="preserve"> &amp; EMBASE (n=1569</w:t>
                            </w:r>
                            <w:r w:rsidRPr="00FA083E">
                              <w:rPr>
                                <w:sz w:val="16"/>
                                <w:szCs w:val="16"/>
                              </w:rPr>
                              <w:t>) on title and abstract read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8" o:spid="_x0000_s1027" type="#_x0000_t109" style="position:absolute;margin-left:189.9pt;margin-top:52.2pt;width:143.6pt;height:36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">
                <v:textbox>
                  <w:txbxContent>
                    <w:p w:rsidR="00FC2FA9" w:rsidRPr="00EB7E3A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  <w:r w:rsidRPr="00FA083E">
                        <w:rPr>
                          <w:sz w:val="16"/>
                          <w:szCs w:val="16"/>
                        </w:rPr>
                        <w:t>St</w:t>
                      </w:r>
                      <w:r>
                        <w:rPr>
                          <w:sz w:val="16"/>
                          <w:szCs w:val="16"/>
                        </w:rPr>
                        <w:t xml:space="preserve">udies </w:t>
                      </w:r>
                      <w:proofErr w:type="gramStart"/>
                      <w:r>
                        <w:rPr>
                          <w:sz w:val="16"/>
                          <w:szCs w:val="16"/>
                        </w:rPr>
                        <w:t xml:space="preserve">excluded 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Pubmed</w:t>
                      </w:r>
                      <w:proofErr w:type="spellEnd"/>
                      <w:proofErr w:type="gramEnd"/>
                      <w:r>
                        <w:rPr>
                          <w:sz w:val="16"/>
                          <w:szCs w:val="16"/>
                        </w:rPr>
                        <w:t xml:space="preserve"> &amp; EMBASE (n=1569</w:t>
                      </w:r>
                      <w:r w:rsidRPr="00FA083E">
                        <w:rPr>
                          <w:sz w:val="16"/>
                          <w:szCs w:val="16"/>
                        </w:rPr>
                        <w:t>) on title and abstract read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>
                <wp:simplePos x="0" y="0"/>
                <wp:positionH relativeFrom="column">
                  <wp:posOffset>1818005</wp:posOffset>
                </wp:positionH>
                <wp:positionV relativeFrom="paragraph">
                  <wp:posOffset>842644</wp:posOffset>
                </wp:positionV>
                <wp:extent cx="571500" cy="0"/>
                <wp:effectExtent l="0" t="76200" r="19050" b="95250"/>
                <wp:wrapNone/>
                <wp:docPr id="25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5" o:spid="_x0000_s1026" style="position:absolute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43.15pt,66.35pt" to="188.15pt,6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">
                <v:stroke endarrow="block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96925</wp:posOffset>
                </wp:positionH>
                <wp:positionV relativeFrom="paragraph">
                  <wp:posOffset>1183640</wp:posOffset>
                </wp:positionV>
                <wp:extent cx="2100580" cy="495935"/>
                <wp:effectExtent l="0" t="0" r="13970" b="18415"/>
                <wp:wrapNone/>
                <wp:docPr id="13" name="Flowchart: Proces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0580" cy="4959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FA9" w:rsidRPr="00EB7E3A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Non-duplicate studies retrieved for more </w:t>
                            </w:r>
                            <w:r w:rsidRPr="00FA083E">
                              <w:rPr>
                                <w:sz w:val="16"/>
                                <w:szCs w:val="16"/>
                              </w:rPr>
                              <w:t>detailed evaluation (N=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0</w:t>
                            </w:r>
                            <w:r w:rsidRPr="00FA083E">
                              <w:rPr>
                                <w:sz w:val="16"/>
                                <w:szCs w:val="16"/>
                              </w:rPr>
                              <w:t>)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3" o:spid="_x0000_s1028" type="#_x0000_t109" style="position:absolute;margin-left:62.75pt;margin-top:93.2pt;width:165.4pt;height:39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">
                <v:textbox>
                  <w:txbxContent>
                    <w:p w:rsidR="00FC2FA9" w:rsidRPr="00EB7E3A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Non-duplicate studies retrieved for more </w:t>
                      </w:r>
                      <w:r w:rsidRPr="00FA083E">
                        <w:rPr>
                          <w:sz w:val="16"/>
                          <w:szCs w:val="16"/>
                        </w:rPr>
                        <w:t>detailed evaluation (N=</w:t>
                      </w:r>
                      <w:r>
                        <w:rPr>
                          <w:sz w:val="16"/>
                          <w:szCs w:val="16"/>
                        </w:rPr>
                        <w:t>90</w:t>
                      </w:r>
                      <w:r w:rsidRPr="00FA083E">
                        <w:rPr>
                          <w:sz w:val="16"/>
                          <w:szCs w:val="16"/>
                        </w:rPr>
                        <w:t>)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>
                <wp:simplePos x="0" y="0"/>
                <wp:positionH relativeFrom="column">
                  <wp:posOffset>1818005</wp:posOffset>
                </wp:positionH>
                <wp:positionV relativeFrom="paragraph">
                  <wp:posOffset>2118994</wp:posOffset>
                </wp:positionV>
                <wp:extent cx="571500" cy="0"/>
                <wp:effectExtent l="0" t="76200" r="19050" b="95250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" o:spid="_x0000_s1026" style="position:absolute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43.15pt,166.85pt" to="188.15pt,16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">
                <v:stroke endarrow="block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389505</wp:posOffset>
                </wp:positionH>
                <wp:positionV relativeFrom="paragraph">
                  <wp:posOffset>1762125</wp:posOffset>
                </wp:positionV>
                <wp:extent cx="1823720" cy="699135"/>
                <wp:effectExtent l="0" t="0" r="24130" b="24765"/>
                <wp:wrapNone/>
                <wp:docPr id="14" name="Flowchart: Process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3720" cy="699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FA9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udies excluded (N=52</w:t>
                            </w:r>
                            <w:r w:rsidRPr="00FA083E"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having no extractable data on VRE colonization and/or admission</w:t>
                            </w:r>
                          </w:p>
                          <w:p w:rsidR="00FC2FA9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FC2FA9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FC2FA9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FC2FA9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FC2FA9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FC2FA9" w:rsidRPr="00FA083E" w:rsidRDefault="00FC2FA9" w:rsidP="00FC2FA9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n</w:t>
                            </w:r>
                          </w:p>
                          <w:p w:rsidR="00FC2FA9" w:rsidRPr="00EB7E3A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FC2FA9" w:rsidRPr="00EB7E3A" w:rsidRDefault="00FC2FA9" w:rsidP="00FC2FA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4" o:spid="_x0000_s1029" type="#_x0000_t109" style="position:absolute;margin-left:188.15pt;margin-top:138.75pt;width:143.6pt;height:55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">
                <v:textbox>
                  <w:txbxContent>
                    <w:p w:rsidR="00FC2FA9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Studies excluded (N=52</w:t>
                      </w:r>
                      <w:r w:rsidRPr="00FA083E">
                        <w:rPr>
                          <w:sz w:val="16"/>
                          <w:szCs w:val="16"/>
                        </w:rPr>
                        <w:t>)</w:t>
                      </w:r>
                      <w:r>
                        <w:rPr>
                          <w:sz w:val="16"/>
                          <w:szCs w:val="16"/>
                        </w:rPr>
                        <w:t xml:space="preserve"> having no extractable data on VRE colonization and/or admission</w:t>
                      </w:r>
                    </w:p>
                    <w:p w:rsidR="00FC2FA9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FC2FA9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FC2FA9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FC2FA9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FC2FA9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FC2FA9" w:rsidRPr="00FA083E" w:rsidRDefault="00FC2FA9" w:rsidP="00FC2FA9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n</w:t>
                      </w:r>
                    </w:p>
                    <w:p w:rsidR="00FC2FA9" w:rsidRPr="00EB7E3A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FC2FA9" w:rsidRPr="00EB7E3A" w:rsidRDefault="00FC2FA9" w:rsidP="00FC2FA9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>
                <wp:simplePos x="0" y="0"/>
                <wp:positionH relativeFrom="column">
                  <wp:posOffset>1828799</wp:posOffset>
                </wp:positionH>
                <wp:positionV relativeFrom="paragraph">
                  <wp:posOffset>1679575</wp:posOffset>
                </wp:positionV>
                <wp:extent cx="0" cy="924560"/>
                <wp:effectExtent l="76200" t="0" r="76200" b="66040"/>
                <wp:wrapNone/>
                <wp:docPr id="11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2456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1" o:spid="_x0000_s1026" style="position:absolute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in,132.25pt" to="2in,20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">
                <v:stroke endarrow="block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838325</wp:posOffset>
                </wp:positionH>
                <wp:positionV relativeFrom="paragraph">
                  <wp:posOffset>2961005</wp:posOffset>
                </wp:positionV>
                <wp:extent cx="0" cy="946150"/>
                <wp:effectExtent l="76200" t="0" r="76200" b="6350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461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4.75pt,233.15pt" to="144.75pt,30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">
                <v:stroke endarrow="block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797560</wp:posOffset>
                </wp:positionH>
                <wp:positionV relativeFrom="paragraph">
                  <wp:posOffset>2618105</wp:posOffset>
                </wp:positionV>
                <wp:extent cx="2100580" cy="342900"/>
                <wp:effectExtent l="0" t="0" r="13970" b="19050"/>
                <wp:wrapNone/>
                <wp:docPr id="10" name="Flowchart: Proces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0580" cy="3429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FA9" w:rsidRPr="00EB7E3A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B7E3A">
                              <w:rPr>
                                <w:sz w:val="16"/>
                                <w:szCs w:val="16"/>
                              </w:rPr>
                              <w:t>Potentially a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p</w:t>
                            </w:r>
                            <w:r w:rsidRPr="00EB7E3A"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o</w:t>
                            </w:r>
                            <w:r w:rsidRPr="00EB7E3A">
                              <w:rPr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B7E3A">
                              <w:rPr>
                                <w:sz w:val="16"/>
                                <w:szCs w:val="16"/>
                              </w:rPr>
                              <w:t xml:space="preserve">iate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tudies</w:t>
                            </w:r>
                            <w:r w:rsidRPr="00EB7E3A">
                              <w:rPr>
                                <w:sz w:val="16"/>
                                <w:szCs w:val="16"/>
                              </w:rPr>
                              <w:t xml:space="preserve"> to be i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ncluded </w:t>
                            </w:r>
                            <w:r w:rsidRPr="00EB7E3A">
                              <w:rPr>
                                <w:sz w:val="16"/>
                                <w:szCs w:val="16"/>
                              </w:rPr>
                              <w:t>in the meta-analysis (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n=38</w:t>
                            </w:r>
                            <w:r w:rsidRPr="00FA083E"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0" o:spid="_x0000_s1030" type="#_x0000_t109" style="position:absolute;margin-left:62.8pt;margin-top:206.15pt;width:165.4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">
                <v:textbox>
                  <w:txbxContent>
                    <w:p w:rsidR="00FC2FA9" w:rsidRPr="00EB7E3A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  <w:r w:rsidRPr="00EB7E3A">
                        <w:rPr>
                          <w:sz w:val="16"/>
                          <w:szCs w:val="16"/>
                        </w:rPr>
                        <w:t>Potentially ap</w:t>
                      </w:r>
                      <w:r>
                        <w:rPr>
                          <w:sz w:val="16"/>
                          <w:szCs w:val="16"/>
                        </w:rPr>
                        <w:t>p</w:t>
                      </w:r>
                      <w:r w:rsidRPr="00EB7E3A">
                        <w:rPr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sz w:val="16"/>
                          <w:szCs w:val="16"/>
                        </w:rPr>
                        <w:t>o</w:t>
                      </w:r>
                      <w:r w:rsidRPr="00EB7E3A">
                        <w:rPr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B7E3A">
                        <w:rPr>
                          <w:sz w:val="16"/>
                          <w:szCs w:val="16"/>
                        </w:rPr>
                        <w:t xml:space="preserve">iate </w:t>
                      </w:r>
                      <w:r>
                        <w:rPr>
                          <w:sz w:val="16"/>
                          <w:szCs w:val="16"/>
                        </w:rPr>
                        <w:t>studies</w:t>
                      </w:r>
                      <w:r w:rsidRPr="00EB7E3A">
                        <w:rPr>
                          <w:sz w:val="16"/>
                          <w:szCs w:val="16"/>
                        </w:rPr>
                        <w:t xml:space="preserve"> to be i</w:t>
                      </w:r>
                      <w:r>
                        <w:rPr>
                          <w:sz w:val="16"/>
                          <w:szCs w:val="16"/>
                        </w:rPr>
                        <w:t xml:space="preserve">ncluded </w:t>
                      </w:r>
                      <w:r w:rsidRPr="00EB7E3A">
                        <w:rPr>
                          <w:sz w:val="16"/>
                          <w:szCs w:val="16"/>
                        </w:rPr>
                        <w:t>in the meta-analysis (</w:t>
                      </w:r>
                      <w:r>
                        <w:rPr>
                          <w:sz w:val="16"/>
                          <w:szCs w:val="16"/>
                        </w:rPr>
                        <w:t>n=38</w:t>
                      </w:r>
                      <w:r w:rsidRPr="00FA083E">
                        <w:rPr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411730</wp:posOffset>
                </wp:positionH>
                <wp:positionV relativeFrom="paragraph">
                  <wp:posOffset>4319270</wp:posOffset>
                </wp:positionV>
                <wp:extent cx="1857375" cy="491490"/>
                <wp:effectExtent l="0" t="0" r="28575" b="22860"/>
                <wp:wrapNone/>
                <wp:docPr id="16" name="Flowchart: Proces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7375" cy="49149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FA9" w:rsidRPr="00EB7E3A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one</w:t>
                            </w:r>
                            <w:proofErr w:type="gramEnd"/>
                            <w:r>
                              <w:rPr>
                                <w:sz w:val="16"/>
                                <w:szCs w:val="16"/>
                              </w:rPr>
                              <w:t xml:space="preserve"> linked to another  due to overlapping samp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6" o:spid="_x0000_s1031" type="#_x0000_t109" style="position:absolute;margin-left:189.9pt;margin-top:340.1pt;width:146.25pt;height:38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">
                <v:textbox>
                  <w:txbxContent>
                    <w:p w:rsidR="00FC2FA9" w:rsidRPr="00EB7E3A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sz w:val="16"/>
                          <w:szCs w:val="16"/>
                        </w:rPr>
                        <w:t>one</w:t>
                      </w:r>
                      <w:proofErr w:type="gramEnd"/>
                      <w:r>
                        <w:rPr>
                          <w:sz w:val="16"/>
                          <w:szCs w:val="16"/>
                        </w:rPr>
                        <w:t xml:space="preserve"> linked to another  due to overlapping sampl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3042920</wp:posOffset>
                </wp:positionV>
                <wp:extent cx="1804035" cy="670560"/>
                <wp:effectExtent l="0" t="0" r="24765" b="15240"/>
                <wp:wrapNone/>
                <wp:docPr id="9" name="Flowchart: Proces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4035" cy="6705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FA9" w:rsidRPr="00EB7E3A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udies</w:t>
                            </w:r>
                            <w:r w:rsidRPr="00EB7E3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withdrawn (n=0</w:t>
                            </w:r>
                            <w:r w:rsidRPr="00EB7E3A"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Studies added after manual search of references of included studies </w:t>
                            </w:r>
                            <w:r w:rsidRPr="00BD262F">
                              <w:rPr>
                                <w:sz w:val="16"/>
                                <w:szCs w:val="16"/>
                              </w:rPr>
                              <w:t>(n=0)</w:t>
                            </w:r>
                          </w:p>
                          <w:p w:rsidR="00FC2FA9" w:rsidRPr="00EB7E3A" w:rsidRDefault="00FC2FA9" w:rsidP="00FC2FA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9" o:spid="_x0000_s1032" type="#_x0000_t109" style="position:absolute;margin-left:189pt;margin-top:239.6pt;width:142.05pt;height:52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">
                <v:textbox>
                  <w:txbxContent>
                    <w:p w:rsidR="00FC2FA9" w:rsidRPr="00EB7E3A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Studies</w:t>
                      </w:r>
                      <w:r w:rsidRPr="00EB7E3A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withdrawn (n=0</w:t>
                      </w:r>
                      <w:r w:rsidRPr="00EB7E3A">
                        <w:rPr>
                          <w:sz w:val="16"/>
                          <w:szCs w:val="16"/>
                        </w:rPr>
                        <w:t>)</w:t>
                      </w:r>
                      <w:r>
                        <w:rPr>
                          <w:sz w:val="16"/>
                          <w:szCs w:val="16"/>
                        </w:rPr>
                        <w:t xml:space="preserve">              Studies added after manual search of references of included studies </w:t>
                      </w:r>
                      <w:r w:rsidRPr="00BD262F">
                        <w:rPr>
                          <w:sz w:val="16"/>
                          <w:szCs w:val="16"/>
                        </w:rPr>
                        <w:t>(n=0)</w:t>
                      </w:r>
                    </w:p>
                    <w:p w:rsidR="00FC2FA9" w:rsidRPr="00EB7E3A" w:rsidRDefault="00FC2FA9" w:rsidP="00FC2FA9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>
                <wp:simplePos x="0" y="0"/>
                <wp:positionH relativeFrom="column">
                  <wp:posOffset>1840865</wp:posOffset>
                </wp:positionH>
                <wp:positionV relativeFrom="paragraph">
                  <wp:posOffset>3404869</wp:posOffset>
                </wp:positionV>
                <wp:extent cx="571500" cy="0"/>
                <wp:effectExtent l="0" t="76200" r="19050" b="95250"/>
                <wp:wrapNone/>
                <wp:docPr id="24" name="Straight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4" o:spid="_x0000_s1026" style="position:absolute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44.95pt,268.1pt" to="189.95pt,26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2K4MwIAAFkEAAAOAAAAZHJzL2Uyb0RvYy54bWysVE2P2yAQvVfqf0DcE9upk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">
                <v:stroke endarrow="block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797560</wp:posOffset>
                </wp:positionH>
                <wp:positionV relativeFrom="paragraph">
                  <wp:posOffset>3907155</wp:posOffset>
                </wp:positionV>
                <wp:extent cx="2100580" cy="342900"/>
                <wp:effectExtent l="0" t="0" r="13970" b="19050"/>
                <wp:wrapNone/>
                <wp:docPr id="5" name="Flowchart: Proces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0580" cy="3429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FA9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udies included in analysis (n=38</w:t>
                            </w:r>
                            <w:r w:rsidRPr="00FA083E"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:rsidR="00FC2FA9" w:rsidRPr="00EB7E3A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5" o:spid="_x0000_s1033" type="#_x0000_t109" style="position:absolute;margin-left:62.8pt;margin-top:307.65pt;width:165.4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">
                <v:textbox>
                  <w:txbxContent>
                    <w:p w:rsidR="00FC2FA9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Studies included in analysis (n=38</w:t>
                      </w:r>
                      <w:r w:rsidRPr="00FA083E">
                        <w:rPr>
                          <w:sz w:val="16"/>
                          <w:szCs w:val="16"/>
                        </w:rPr>
                        <w:t>)</w:t>
                      </w:r>
                    </w:p>
                    <w:p w:rsidR="00FC2FA9" w:rsidRPr="00EB7E3A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4528819</wp:posOffset>
                </wp:positionV>
                <wp:extent cx="583565" cy="0"/>
                <wp:effectExtent l="0" t="76200" r="26035" b="95250"/>
                <wp:wrapNone/>
                <wp:docPr id="15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356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5" o:spid="_x0000_s1026" style="position:absolute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in,356.6pt" to="189.95pt,35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y+hMwIAAFkEAAAOAAAAZHJzL2Uyb0RvYy54bWysVE2P2yAQvVfqf0DcE9tZJ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">
                <v:stroke endarrow="block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>
                <wp:simplePos x="0" y="0"/>
                <wp:positionH relativeFrom="column">
                  <wp:posOffset>1828799</wp:posOffset>
                </wp:positionH>
                <wp:positionV relativeFrom="paragraph">
                  <wp:posOffset>4250055</wp:posOffset>
                </wp:positionV>
                <wp:extent cx="0" cy="800100"/>
                <wp:effectExtent l="76200" t="0" r="57150" b="5715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001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in,334.65pt" to="2in,39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">
                <v:stroke endarrow="block"/>
              </v:line>
            </w:pict>
          </mc:Fallback>
        </mc:AlternateContent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  <w:r w:rsidRPr="00FB4C57">
        <w:rPr>
          <w:rFonts w:ascii="Times New Roman" w:eastAsia="Times New Roman" w:hAnsi="Times New Roman"/>
          <w:sz w:val="24"/>
          <w:szCs w:val="24"/>
          <w:lang w:eastAsia="es-ES"/>
        </w:rPr>
        <w:tab/>
      </w:r>
    </w:p>
    <w:p w:rsidR="00FC2FA9" w:rsidRPr="00FB4C57" w:rsidRDefault="00FC2FA9" w:rsidP="00FC2FA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/>
          <w:sz w:val="16"/>
          <w:szCs w:val="24"/>
          <w:lang w:val="es-ES" w:eastAsia="es-ES"/>
        </w:rPr>
      </w:pPr>
    </w:p>
    <w:p w:rsidR="00FC2FA9" w:rsidRPr="00FB4C57" w:rsidRDefault="00FC2FA9" w:rsidP="00FC2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16"/>
          <w:szCs w:val="24"/>
          <w:lang w:eastAsia="es-ES"/>
        </w:rPr>
      </w:pPr>
    </w:p>
    <w:p w:rsidR="00FC2FA9" w:rsidRDefault="00FC2FA9" w:rsidP="00FC2FA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797560</wp:posOffset>
                </wp:positionH>
                <wp:positionV relativeFrom="paragraph">
                  <wp:posOffset>260350</wp:posOffset>
                </wp:positionV>
                <wp:extent cx="2100580" cy="698500"/>
                <wp:effectExtent l="0" t="0" r="13970" b="25400"/>
                <wp:wrapNone/>
                <wp:docPr id="12" name="Flowchart: Proces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0580" cy="6985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FA9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udies</w:t>
                            </w:r>
                            <w:r w:rsidRPr="00EB7E3A">
                              <w:rPr>
                                <w:sz w:val="16"/>
                                <w:szCs w:val="16"/>
                              </w:rPr>
                              <w:t xml:space="preserve"> with usable inf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rmation by outcome: -VRE colonization at ICU admission (n=37)       -VRE acquisition during ICU stay (n=26)</w:t>
                            </w:r>
                          </w:p>
                          <w:p w:rsidR="00FC2FA9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FC2FA9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FC2FA9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FC2FA9" w:rsidRPr="00EB7E3A" w:rsidRDefault="00FC2FA9" w:rsidP="00FC2FA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2" o:spid="_x0000_s1034" type="#_x0000_t109" style="position:absolute;left:0;text-align:left;margin-left:62.8pt;margin-top:20.5pt;width:165.4pt;height: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">
                <v:textbox>
                  <w:txbxContent>
                    <w:p w:rsidR="00FC2FA9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Studies</w:t>
                      </w:r>
                      <w:r w:rsidRPr="00EB7E3A">
                        <w:rPr>
                          <w:sz w:val="16"/>
                          <w:szCs w:val="16"/>
                        </w:rPr>
                        <w:t xml:space="preserve"> with usable info</w:t>
                      </w:r>
                      <w:r>
                        <w:rPr>
                          <w:sz w:val="16"/>
                          <w:szCs w:val="16"/>
                        </w:rPr>
                        <w:t>rmation by outcome: -VRE colonization at ICU admission (n=37)       -VRE acquisition during ICU stay (n=26)</w:t>
                      </w:r>
                    </w:p>
                    <w:p w:rsidR="00FC2FA9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FC2FA9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FC2FA9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FC2FA9" w:rsidRPr="00EB7E3A" w:rsidRDefault="00FC2FA9" w:rsidP="00FC2FA9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625223" w:rsidRDefault="007C7015" w:rsidP="00FC2FA9"/>
    <w:sectPr w:rsidR="00625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0F45E0"/>
    <w:multiLevelType w:val="hybridMultilevel"/>
    <w:tmpl w:val="450AF61E"/>
    <w:lvl w:ilvl="0" w:tplc="817A8D6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FA9"/>
    <w:rsid w:val="00124DCB"/>
    <w:rsid w:val="007C7015"/>
    <w:rsid w:val="00834BDE"/>
    <w:rsid w:val="00FC2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FA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FA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akas, Panagiotis</dc:creator>
  <cp:lastModifiedBy>Ziakas, Panagiotis</cp:lastModifiedBy>
  <cp:revision>2</cp:revision>
  <dcterms:created xsi:type="dcterms:W3CDTF">2013-09-10T12:38:00Z</dcterms:created>
  <dcterms:modified xsi:type="dcterms:W3CDTF">2013-09-10T12:52:00Z</dcterms:modified>
</cp:coreProperties>
</file>